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riginal article</w:t>
      </w:r>
    </w:p>
    <w:p>
      <w:pPr>
        <w:pStyle w:val="Normal"/>
        <w:spacing w:lineRule="exact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unx1 </w:t>
      </w:r>
      <w:r>
        <w:rPr>
          <w:rFonts w:cs="Arial" w:ascii="Arial" w:hAnsi="Arial"/>
          <w:b/>
        </w:rPr>
        <w:t>protects against pathological</w:t>
      </w:r>
      <w:r>
        <w:rPr>
          <w:rFonts w:cs="Arial" w:ascii="Arial" w:hAnsi="Arial"/>
          <w:b/>
        </w:rPr>
        <w:t xml:space="preserve"> progression of osteoarthritis</w:t>
      </w:r>
    </w:p>
    <w:p>
      <w:pPr>
        <w:pStyle w:val="Normal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Supplementary information about detailed promoter binding sites and primer design</w:t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.</w:t>
      </w:r>
      <w:r>
        <w:rPr>
          <w:b/>
        </w:rPr>
        <w:t xml:space="preserve"> </w:t>
      </w:r>
      <w:r>
        <w:rPr>
          <w:rFonts w:cs="Arial" w:ascii="Arial" w:hAnsi="Arial"/>
          <w:b/>
        </w:rPr>
        <w:t>Tapt1 transmembrane anterior posterior transformation 1 [ Mus musculus (house mouse) ]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Cs w:val="24"/>
        </w:rPr>
        <w:t>The detailed information about Runx</w:t>
      </w:r>
      <w:r>
        <w:rPr>
          <w:rFonts w:cs="Arial" w:ascii="Arial" w:hAnsi="Arial"/>
          <w:color w:val="000000"/>
          <w:szCs w:val="24"/>
        </w:rPr>
        <w:t>1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at the promoter of </w:t>
      </w:r>
      <w:r>
        <w:rPr>
          <w:rFonts w:cs="Arial" w:ascii="Arial" w:hAnsi="Arial"/>
          <w:b/>
          <w:i/>
          <w:color w:val="000000"/>
          <w:szCs w:val="24"/>
        </w:rPr>
        <w:t>Tapt1</w:t>
      </w:r>
      <w:r>
        <w:rPr>
          <w:rFonts w:cs="Arial" w:ascii="Arial" w:hAnsi="Arial"/>
          <w:color w:val="000000"/>
          <w:szCs w:val="24"/>
        </w:rPr>
        <w:t>:</w:t>
      </w:r>
    </w:p>
    <w:p>
      <w:pPr>
        <w:pStyle w:val="Normal"/>
        <w:spacing w:lineRule="exact" w:line="400"/>
        <w:rPr/>
      </w:pPr>
      <w:r>
        <w:rPr>
          <w:rFonts w:cs="Arial" w:ascii="Arial" w:hAnsi="Arial"/>
        </w:rPr>
        <w:t xml:space="preserve">The following sequences in capitals at the promoter of </w:t>
      </w:r>
      <w:r>
        <w:rPr>
          <w:rFonts w:cs="Arial" w:ascii="Arial" w:hAnsi="Arial"/>
          <w:b/>
          <w:i/>
          <w:color w:val="000000"/>
          <w:szCs w:val="24"/>
        </w:rPr>
        <w:t>Tapt1</w:t>
      </w:r>
      <w:r>
        <w:rPr>
          <w:rFonts w:cs="Arial" w:ascii="Arial" w:hAnsi="Arial"/>
        </w:rPr>
        <w:t xml:space="preserve"> (Gene ID: </w:t>
      </w:r>
      <w:r>
        <w:rPr>
          <w:rFonts w:cs="Arial" w:ascii="Arial" w:hAnsi="Arial"/>
          <w:color w:val="000000"/>
          <w:kern w:val="0"/>
          <w:sz w:val="18"/>
        </w:rPr>
        <w:t>231225</w:t>
      </w:r>
      <w:r>
        <w:rPr>
          <w:rFonts w:cs="Arial" w:ascii="Arial" w:hAnsi="Arial"/>
        </w:rPr>
        <w:t xml:space="preserve">, Chromosome 5 - NC_000071.7, </w:t>
      </w:r>
      <w:r>
        <w:rPr>
          <w:rFonts w:cs="Arial" w:ascii="Arial" w:hAnsi="Arial"/>
          <w:b/>
        </w:rPr>
        <w:t xml:space="preserve">-4000 </w:t>
      </w:r>
      <w:r>
        <w:rPr>
          <w:rFonts w:cs="Arial" w:ascii="Arial" w:hAnsi="Arial"/>
        </w:rPr>
        <w:t xml:space="preserve">bp in capitals ~ </w:t>
      </w:r>
      <w:r>
        <w:rPr>
          <w:rFonts w:cs="Arial" w:ascii="Arial" w:hAnsi="Arial"/>
          <w:b/>
        </w:rPr>
        <w:t>+200</w:t>
      </w:r>
      <w:r>
        <w:rPr>
          <w:rFonts w:cs="Arial" w:ascii="Arial" w:hAnsi="Arial"/>
          <w:b/>
          <w:color w:val="FF0000"/>
        </w:rPr>
        <w:t xml:space="preserve"> </w:t>
      </w:r>
      <w:r>
        <w:rPr>
          <w:rFonts w:cs="Arial" w:ascii="Arial" w:hAnsi="Arial"/>
        </w:rPr>
        <w:t>bp in grey (Transcriptional starting site, TSS)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unx1: primer design for </w:t>
      </w:r>
      <w:r>
        <w:rPr>
          <w:rFonts w:cs="Arial" w:ascii="Arial" w:hAnsi="Arial"/>
          <w:b/>
        </w:rPr>
        <w:t>TCTTGTAGAA</w:t>
      </w:r>
    </w:p>
    <w:p>
      <w:pPr>
        <w:pStyle w:val="Normal"/>
        <w:rPr/>
      </w:pPr>
      <w:r>
        <w:rPr>
          <w:rFonts w:cs="Arial" w:ascii="Arial" w:hAnsi="Arial"/>
        </w:rPr>
        <w:t>C</w:t>
      </w:r>
      <w:r>
        <w:rPr>
          <w:rFonts w:cs="Arial" w:ascii="Arial" w:hAnsi="Arial"/>
        </w:rPr>
        <w:t>andidate primer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1# (125bp):  Forward: </w:t>
      </w:r>
      <w:r>
        <w:rPr>
          <w:rFonts w:cs="Arial" w:ascii="Arial" w:hAnsi="Arial"/>
        </w:rPr>
        <w:t>TGGATGTCCCCAGCAGTTTC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color w:val="222222"/>
          <w:sz w:val="20"/>
          <w:szCs w:val="20"/>
          <w:shd w:fill="FFFFFF" w:val="clear"/>
        </w:rPr>
        <w:t xml:space="preserve">                          </w:t>
      </w: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CCACACAGGAGACAGAGCA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2# (122bp):  Forward: </w:t>
      </w:r>
      <w:r>
        <w:rPr>
          <w:rFonts w:cs="Arial" w:ascii="Arial" w:hAnsi="Arial"/>
        </w:rPr>
        <w:t>GATGTCCCCAGCAGTTTCC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222222"/>
          <w:sz w:val="20"/>
          <w:szCs w:val="20"/>
          <w:shd w:fill="FFFFFF" w:val="clear"/>
        </w:rPr>
        <w:tab/>
        <w:tab/>
        <w:tab/>
        <w:tab/>
        <w:tab/>
        <w:t xml:space="preserve">     </w:t>
      </w: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CACACAGGAGACAGAGCA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3# (137bp):  Forward: </w:t>
      </w:r>
      <w:r>
        <w:rPr>
          <w:rFonts w:cs="Arial" w:ascii="Arial" w:hAnsi="Arial"/>
        </w:rPr>
        <w:t>CTGGTCCTTAGGCTGGTGTG</w:t>
      </w:r>
    </w:p>
    <w:p>
      <w:pPr>
        <w:pStyle w:val="Normal"/>
        <w:ind w:firstLine="2625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AGGAGACAGAGCAGGACCT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unx1: primer design for </w:t>
      </w:r>
      <w:r>
        <w:rPr>
          <w:rFonts w:cs="Arial" w:ascii="Arial" w:hAnsi="Arial"/>
          <w:b/>
        </w:rPr>
        <w:t>TGACTCAC</w:t>
      </w:r>
    </w:p>
    <w:p>
      <w:pPr>
        <w:pStyle w:val="Normal"/>
        <w:rPr/>
      </w:pPr>
      <w:r>
        <w:rPr>
          <w:rFonts w:cs="Arial" w:ascii="Arial" w:hAnsi="Arial"/>
        </w:rPr>
        <w:t>C</w:t>
      </w:r>
      <w:r>
        <w:rPr>
          <w:rFonts w:cs="Arial" w:ascii="Arial" w:hAnsi="Arial"/>
        </w:rPr>
        <w:t>andidate primer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1# (148bp):  Forward: </w:t>
      </w:r>
      <w:r>
        <w:rPr>
          <w:rFonts w:cs="Arial" w:ascii="Arial" w:hAnsi="Arial"/>
        </w:rPr>
        <w:t>TAACGGCCCTTCCTGTTTCC</w:t>
      </w:r>
    </w:p>
    <w:p>
      <w:pPr>
        <w:pStyle w:val="Normal"/>
        <w:ind w:firstLine="2625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TCAGCCTCTGATAGGCAGG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2# (142bp):  Forward: </w:t>
      </w:r>
      <w:r>
        <w:rPr>
          <w:rFonts w:cs="Arial" w:ascii="Arial" w:hAnsi="Arial"/>
        </w:rPr>
        <w:t>GAGTAACGGCCCTTCCTGTT</w:t>
      </w:r>
    </w:p>
    <w:p>
      <w:pPr>
        <w:pStyle w:val="Normal"/>
        <w:ind w:firstLine="2625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GATAGGCAGGTCTGTGGCA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</w:rPr>
        <w:t>ACTCATATGCCTTTTCCTCTTAGTTTTAGCTCTCTGATTGTTAGGTAAGCAGCCTTGCTTTGCCTCATGTTCCTGCCATCAGGAGCTGCTTCACTACAGGCCCAAAGCAATAGGGAAAATTGACCATGGATTGGGATATGTAAACTTGAAGCTAAGAAAACCTTTGCATTCTGGACTGAGGTATCCTCTGTAAAAGTAGCCAGCTGAGCACTCTGGGTGGAACCTGAACTGCTTTGGTTTTATTTCATCTTACCAAAGCTTTAGCAACCCAGCCTTCTGCTCAGCTCATTCTGGTGTTCAGCATGGGGTTCACAGACCATAGTCTTTCTTTGGTCTCATAGAAATGTTTGTCCTCCACTATGGCCCGTGAGCAAGGCCAGCTTGACCCTGGAGTCACTCCTGGAGCACGGCAGATTTGAAGAGGGTTCATCATGTGCTCGACAATGAGAAACAAAATCAGATAAAAGTTTGGCTTTCCACATGGTGTCAGCGCTGAAGTAAATGGACCAAGTCTGGGGTCAGGATCCTCTTTTTGGAGTTCTCAAGGGATATTGGAAGGCACAGGACTTCAGAGCAGTCTGGAGTCGACACTGCCATAGTATGGCTCCAGGTCTGCATGAGCCCATTGCATTCCATGCAGACAACCCACTAGCCTCCTTGATCCCTTGGCACTGCACTGGGTACCCACACCAACAGTATCTTAGCTTCTCTGGTCCTTAGGCTGGTGTGGATGTCCCCAGCAGTTTCCATACAGGGCCTCCTTTTCCCAACCCTTC</w:t>
      </w:r>
      <w:r>
        <w:rPr>
          <w:rFonts w:cs="Arial" w:ascii="Arial" w:hAnsi="Arial"/>
          <w:b/>
          <w:color w:val="FF0000"/>
          <w:sz w:val="18"/>
          <w:highlight w:val="darkGray"/>
        </w:rPr>
        <w:t>TCTTGTAGAA</w:t>
      </w:r>
      <w:r>
        <w:rPr>
          <w:rFonts w:cs="Arial" w:ascii="Arial" w:hAnsi="Arial"/>
          <w:sz w:val="18"/>
        </w:rPr>
        <w:t>CATAGCTGATGGCACAGGGCAAGACTGTAGAAAGGGGTTCAAGGTCCTGCTCTGTCTCCTGTGTGGTGGGCACACATTACTCTTCCTTTCCAGATTGCGTTCCTAGCTGTAGGATGGGGACGACAGCATGCACTCCGTAAGGGGATGAAGATGTAGCAGCTGAGAACCACACTGTGCCTTCACACAAACCTCCAACAGCTATCAGGTATCAGTCCTTTGGGAGGTCAGCAGCCTGCCTTTCTTAACACATTGACCTAATCATAGTACTTGAAAGTGTCCAAAGTAGCTTCTTCACTTATCCTCTGTATACGTGAACTTAACATCCCACAGGAGCTCGCCTCTGTCCAGCCTCTGAGCGGAATCAGGGGCAGAATCCTCAGCCAGGCACTAAGAGCTCTCAAGCCCTGTCTCCATATAGAGTCCCTGCCACCTCCAACCAGAACTGCCTTCCTCTCTGTGGTTTCAGTAGTGGCTGGCTCTCAACACACATACACATACACACACACACACACACACACACACACACACACACACACACAGCGTGTGTTTATGTGTGTATAGGGGCCAAGGCTGTGCTGTAGACATACTGTGTGCTCTTCCCTCTTCAGTGACAACTACCTTGCCCTTCCTCCCCTTACCCTCAGCCCTAATCTAACAAGGCATCTTAAATTTAAGTGCACGTCCCTCACAGTGGCTCTTTTTAAATTCTTGCAAGCAGTACTGTTGGTCTCTATCAGGAGCTGAGGGACAAGGGATGCAGCACCATCTAAGGTGGTCTCCTGTGATCAGTGTCTGCAGACAGGGACAAGAGTGTCTCGTTGTCAGGTGTGCATTTAGCTGCCACTTCCCTTACCCACTAGACAAGATCCACTCACAACCACACAGCAGCACTTGTTCATTTTCGTGCCTCAAAGTAACTGGGACAGTAATGCCTACGAGCTTTCCTGTCTGCATTGCACTGGCCTTGTTAACTCGCTAGAACAGCATCTCTGACTTTCCCAGTATGTACGTTCCTGTGATGACAGGACCCTCATGAACTCCTTGGTTTCCTCATTGCTAGATGAGGTTGTATGTTCAAAGCAAAACTCTACCAACTGATGCTCACTCTTCTCTTCCGGTAACGACATCTCAAGAGCAGCCTCACCGGCCGGCAGAAGACCCCATCCCTCACTACCTTGCTCATGTTTAATCAGTCATGTCTTGTTTGTTCACCAGCCCCTAGGAACTCACCGTTCCCCATCCTTGAAACAAACATTTGAGAATCACTGAAACCTTCTCACCATGCCGATTTCTCCTGAGTAACTCACACCTCCCTCATCACTGACACTCCTTCCCTCACTAGGTGTTTTACAAGAAAACACTCTAAATCAGTGGGTCTCAACCTGTGGGGCCCAACCCCTTTGGAGGGGGGGGGGTCAAGTGACCTTTTCACGGGGGTCACCTAAGACCACTGGAAAACATAGCTATTTATATTACAATTCAGAACACTAGCAAAAATTATAGTTCTGAAGTAGCAACAAAAATAATTTTATGGTTGTAGTTACCACAACATGAAGAACTGAATTAAACTGTATAAAGGGTTGTAACATTTTGAAGGCTGAGAACCACTGCTCTAAAACACCCTGGATGTCTGAGGCATTTAATGAATACCACATACCACACTGAACTGTACCACAGGACTATTTTCGACAACCACTGGCATGGCATCCTTGGCTTCTGAGATATTTTTTTACCGCTTTCTTGGCTCATTAACATTCTACTTCTTGCTGTGCCCTGCGCACCCCCTCCCCCCCCCCCCCCCCCCCGTGTGTGTGTGTGTGTGTGTGTATGTGTGTTTGTAGGTCAGCGATCAACTTGTGTGAGTTGTTTCACTTCTTCCACAGTGTGGAGTCTGGGGATTGAATTCATATTGTCAGGCTTCGCAGCAAGTGCGTTTACCCGCTGAGCCATCTTGCTGGCTCCTTATATGTAAACTCTTACACATTCTTTCCTGACATAAAGGGCAAGAAATACCTGCTCACTAAGTCTGTGAACAAATCAGACTTTAATGTTCATCTCCAGGGCATGAGGGGTGTCAGCTCTGAAATACAGGGAGTAACGGCCCTTCCTGTTTCCTCTAC</w:t>
      </w:r>
      <w:r>
        <w:rPr>
          <w:rFonts w:cs="Arial" w:ascii="Arial" w:hAnsi="Arial"/>
          <w:b/>
          <w:color w:val="FF0000"/>
          <w:sz w:val="18"/>
          <w:highlight w:val="lightGray"/>
        </w:rPr>
        <w:t>TGACTCAC</w:t>
      </w:r>
      <w:r>
        <w:rPr>
          <w:rFonts w:cs="Arial" w:ascii="Arial" w:hAnsi="Arial"/>
          <w:sz w:val="18"/>
        </w:rPr>
        <w:t>GGTAAACAGGGACTCTACTGTCCACAGGGAGTGTTGCCGCAGCCGGAGTATCAGAGGGGTCTGACGCTCATCTCCTTTTCCTAATGTTGCCACAGACCTGCCTATCAGAGGCTGAGAACACAGGTGTTTCCGAATTTCTTTCTCTTTCATTAGAGTCTTGAGTATTCTAAGCCAATCAGCCATATTCCTTTTCACAGGCATCCTGGGCCTCAGGACCTTGACTCTGCTACTCTGGGGTGCTGTGCAATATACATGGCTAGGGATAGCTACCAGCTTCTCGGGGTTCCAAGGGTGCGAAGTGGACAGACTCGAAGGTGACTTACAGTATGATGGGCATAGACTTGAAAATGGCATATTAACCTCTAGACTCACAGTGAGAGGCCATGAAGCTTGGCTGCAGTCCTGTACACAGCATGCAGGAAGGCCAGAGTCTGGCAGGCAACTAGCAGTATTTGGTGAAAATTCTTTTCCTCTCTCTTCACCCCTTTTTAGAAAGCTCTGGGAAACTGCTACCAGATGACCTTAAGCACACAGCACAGGGAAAGATCAGCCTGACACCACGACGTGAACTGTGCTATCCTTGGTCTGCCATACATACTCGACCAATGTCCAGTTGTGTCCAGCAGGCAGAGACCTTGCTGTCTCCTGCTATCCCTTGCTCTGGGCAGTTCCTGACAGAGGAAACAACTAAGAAATCACTGTGGGAAAAACACTTAGAGCTGAGGCATATGAAAATAAAGTACTTTAAGGCAATCTTGTGAACTCATCTCTGCTGAGCTAGCAGAGGTGGCAGGGCAGGTGGCACAGAGTGGGTGAGGCAGATGCTGAGAAGCTGATTCAAGCATACTTTTTTCAAATGCTGGCACAAGACCACAGGGAGCCAAGATACATTCATCAATAGCATTTGGTACTTTGACCTGTAGGAAAAGCTAAAATGGGTCTGATGTACCGTGCACCATACTAAGACTATTTAAAAACCAAAGTATTGTCTTGACTGTGACTCCCATATTATGACAAGAAGACACTGTGACATCAAGATGCACCATAGAATGCAAATGTTGTCATGTGATAAGAGATACTAAATGG</w:t>
      </w:r>
      <w:r>
        <w:rPr>
          <w:rFonts w:cs="Arial" w:ascii="Arial" w:hAnsi="Arial"/>
          <w:sz w:val="18"/>
          <w:shd w:fill="D8D8D8" w:val="clear"/>
        </w:rPr>
        <w:t>TCTATGACCAACATGCAGGCTATTCTTTCAAAGACAAAAGAGCAATTTTTTTTTTATCATTTAGGGCAAGAGTAACTAAACATACTTAACACAACCCTATTATTTGTAAACTAGAAATAAGTTCTGCTTAAATAAGAAATCTCTCAATGAGATATCCATTCCAACAAATATAATAGTAATCGTTGCCACAAGAAATTCAG</w:t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  <w:shd w:fill="D8D8D8" w:val="clear"/>
        </w:rPr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  <w:shd w:fill="D8D8D8" w:val="clear"/>
        </w:rPr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  <w:shd w:fill="D8D8D8" w:val="clear"/>
        </w:rPr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  <w:shd w:fill="D8D8D8" w:val="clear"/>
        </w:rPr>
      </w:r>
    </w:p>
    <w:p>
      <w:pPr>
        <w:pStyle w:val="Normal"/>
        <w:rPr>
          <w:rFonts w:ascii="Arial" w:hAnsi="Arial" w:cs="Arial"/>
          <w:sz w:val="18"/>
          <w:shd w:fill="D8D8D8" w:val="clear"/>
        </w:rPr>
      </w:pPr>
      <w:r>
        <w:rPr>
          <w:rFonts w:cs="Arial" w:ascii="Arial" w:hAnsi="Arial"/>
          <w:sz w:val="18"/>
          <w:shd w:fill="D8D8D8" w:val="clear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</w:t>
      </w:r>
      <w:r>
        <w:rPr>
          <w:rFonts w:cs="Arial" w:ascii="Arial" w:hAnsi="Arial"/>
          <w:b/>
        </w:rPr>
        <w:t>Ric1 RAB6A GEF complex partner 1 [ Mus musculus (house mouse) ]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Cs w:val="24"/>
        </w:rPr>
        <w:t>The detailed information about Runx</w:t>
      </w:r>
      <w:r>
        <w:rPr>
          <w:rFonts w:cs="Arial" w:ascii="Arial" w:hAnsi="Arial"/>
          <w:color w:val="000000"/>
          <w:szCs w:val="24"/>
        </w:rPr>
        <w:t>1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at the promoter of </w:t>
      </w:r>
      <w:r>
        <w:rPr>
          <w:rFonts w:cs="Arial" w:ascii="Arial" w:hAnsi="Arial"/>
          <w:b/>
          <w:i/>
          <w:color w:val="000000"/>
          <w:szCs w:val="24"/>
        </w:rPr>
        <w:t>Ric1</w:t>
      </w:r>
      <w:r>
        <w:rPr>
          <w:rFonts w:cs="Arial" w:ascii="Arial" w:hAnsi="Arial"/>
          <w:color w:val="000000"/>
          <w:szCs w:val="24"/>
        </w:rPr>
        <w:t>:</w:t>
      </w:r>
    </w:p>
    <w:p>
      <w:pPr>
        <w:pStyle w:val="Normal"/>
        <w:spacing w:lineRule="exact" w:line="400"/>
        <w:rPr/>
      </w:pPr>
      <w:r>
        <w:rPr>
          <w:rFonts w:cs="Arial" w:ascii="Arial" w:hAnsi="Arial"/>
        </w:rPr>
        <w:t xml:space="preserve">The following sequences in capitals at the promoter of </w:t>
      </w:r>
      <w:r>
        <w:rPr>
          <w:rFonts w:cs="Arial" w:ascii="Arial" w:hAnsi="Arial"/>
          <w:b/>
          <w:i/>
          <w:color w:val="000000"/>
          <w:szCs w:val="24"/>
        </w:rPr>
        <w:t>Ric1</w:t>
      </w:r>
      <w:r>
        <w:rPr>
          <w:rFonts w:cs="Arial" w:ascii="Arial" w:hAnsi="Arial"/>
        </w:rPr>
        <w:t xml:space="preserve"> (Gene ID: </w:t>
      </w:r>
      <w:r>
        <w:rPr>
          <w:rFonts w:cs="Arial" w:ascii="Arial" w:hAnsi="Arial"/>
          <w:color w:val="000000"/>
          <w:kern w:val="0"/>
          <w:sz w:val="18"/>
        </w:rPr>
        <w:t>226089</w:t>
      </w:r>
      <w:r>
        <w:rPr>
          <w:rFonts w:cs="Arial" w:ascii="Arial" w:hAnsi="Arial"/>
        </w:rPr>
        <w:t xml:space="preserve">, Chromosome 19 - NC_000085.7, </w:t>
      </w:r>
      <w:r>
        <w:rPr>
          <w:rFonts w:cs="Arial" w:ascii="Arial" w:hAnsi="Arial"/>
          <w:b/>
        </w:rPr>
        <w:t xml:space="preserve">-4000 </w:t>
      </w:r>
      <w:r>
        <w:rPr>
          <w:rFonts w:cs="Arial" w:ascii="Arial" w:hAnsi="Arial"/>
        </w:rPr>
        <w:t xml:space="preserve">bp in capitals ~ </w:t>
      </w:r>
      <w:r>
        <w:rPr>
          <w:rFonts w:cs="Arial" w:ascii="Arial" w:hAnsi="Arial"/>
          <w:b/>
        </w:rPr>
        <w:t>+200</w:t>
      </w:r>
      <w:r>
        <w:rPr>
          <w:rFonts w:cs="Arial" w:ascii="Arial" w:hAnsi="Arial"/>
          <w:b/>
          <w:color w:val="FF0000"/>
        </w:rPr>
        <w:t xml:space="preserve"> </w:t>
      </w:r>
      <w:r>
        <w:rPr>
          <w:rFonts w:cs="Arial" w:ascii="Arial" w:hAnsi="Arial"/>
        </w:rPr>
        <w:t>bp in grey (Transcriptional starting site, TSS)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unx1: primer design for </w:t>
      </w:r>
      <w:r>
        <w:rPr>
          <w:rFonts w:cs="Arial" w:ascii="Arial" w:hAnsi="Arial"/>
          <w:b/>
        </w:rPr>
        <w:t>TGACTCAT</w:t>
      </w:r>
    </w:p>
    <w:p>
      <w:pPr>
        <w:pStyle w:val="Normal"/>
        <w:rPr/>
      </w:pPr>
      <w:r>
        <w:rPr>
          <w:rFonts w:cs="Arial" w:ascii="Arial" w:hAnsi="Arial"/>
        </w:rPr>
        <w:t>C</w:t>
      </w:r>
      <w:r>
        <w:rPr>
          <w:rFonts w:cs="Arial" w:ascii="Arial" w:hAnsi="Arial"/>
        </w:rPr>
        <w:t>andidate primer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1# (94bp): Forward: </w:t>
      </w:r>
      <w:r>
        <w:rPr>
          <w:rFonts w:cs="Arial" w:ascii="Arial" w:hAnsi="Arial"/>
        </w:rPr>
        <w:t>TCTCTTGTTGAGCACTCCTGG</w:t>
      </w:r>
    </w:p>
    <w:p>
      <w:pPr>
        <w:pStyle w:val="Normal"/>
        <w:ind w:left="2100" w:firstLine="210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ACAGCCCCATCATGCTCTAT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2# (192bp): Forward: </w:t>
      </w:r>
      <w:r>
        <w:rPr>
          <w:rFonts w:cs="Arial" w:ascii="Arial" w:hAnsi="Arial"/>
        </w:rPr>
        <w:t>ACTCATAGAGCATGATGGGGC</w:t>
      </w:r>
    </w:p>
    <w:p>
      <w:pPr>
        <w:pStyle w:val="Normal"/>
        <w:ind w:left="1680" w:firstLine="630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AGGCCCTGGCTCAAAGAAT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2# (190bp): Forward: </w:t>
      </w:r>
      <w:r>
        <w:rPr>
          <w:rFonts w:cs="Arial" w:ascii="Arial" w:hAnsi="Arial"/>
        </w:rPr>
        <w:t>CATAGAGCATGATGGGGCTGT</w:t>
      </w:r>
    </w:p>
    <w:p>
      <w:pPr>
        <w:pStyle w:val="Normal"/>
        <w:ind w:firstLine="2310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GAGGCCCTGGCTCAAAGAA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AGAAAGTTCCAGGAGTAAAATACTCTGTGAGATCACTGGCAAAGTGGTGGAGTTTTATAAACAACTGGGGAACATTTTCCCAGTGTTTAGTTGGGTTTCGTTTACTTTCCCTTCTTGACTTTTTTGAACAACCAGCAGACTTATTTTGATATAAAAATTCAAATTCCTTTGTTCTGTGGCCATTGTGATTAAAGATAAAATCGTCGCTGCTCAGTTCCATTCTGGAACGGAGGGTAGCCGAAGCTCCAGCATCTTAGGATGCTGCTGGCTCTCTGCACTGTCAGTGTGAGGCGTGTAGTCACGTGCGTGCACACCTAATGTCTGTAAGGAAAGGAAAGGGATTGGGGGGGAGTTACATGCTTTAATTTGAAATAAAGTCAGAATTAACTTTTTTCCCTTAGTTTATCTCTGGGCCTTAAATTTTTCTTCAGTTGGTGTACTAGTTTTGTGTGGCTAGTTTTGTGTCAACTTGACACAGCTGGAGTTATCACAGAGAAAGGAGCTTCAGTTGAGGAAATGCCTCCATGAGATCCAGCTGTAAGGCATTTTCTCAATTAGTGACCAAGGGGGAAGGTCCCCTTGTGGGTGGTGCCATCTCTGGGCTGGCATTCTTGGGTTCTATAAGAGAGCAGGCTGAGCAAGCCAGGAGAGGCAAGCCAGTAAAGAACATCCCTCCATGGCCTCTGCATCAGCTCCTGCTTCCTGACCTGCTTGTGTTCCTGTCCTGACTTCCTTTGGTGATGAACAGCAATGTGGAATTGTAAGCTGAATAAACCCTTTCCTCCCCAACTTGCTTCTTGGTCATGATGTTTGTGCAGGAATAGAAACTCTGACTAAGACAGTTGGATTAAAAAAGTATAACATTGAATTAAAGTGGGTAACAATGTCAAAAACATCGATCTGCTGTAGTAAATAATATTTGGTGGTTTCTATCTTACCTTAGATCATTTAGTTTCCAAATTAAAGACACAAAACCTTTATGTTTAGAATAAACCTTAAAGCATTAGAAGTGGGCAGAAACTCCTCTAAGCTAGTGTGTCCACTTCCCTGTCAAGCCTGAGCGTCACTTGCCATATTCCGCCTGGGCCACTCCTACTGCACCGTGACAGTCCTCATGGCCGTGCTCTCACCTACACTGTGGTGGCTGCTTCCTGCTGCTCTGTGCTCCTCACATCCCTCCTCTTTTCATGGCCCCTGTCTGGAACCCCCGAGCCTGGAACCCCCGAGCCTGGGGTCTTGAAGTTCTGCCTATCTCTCTTCTGCCCAGTTATCTGTAGGCATCTTTATTAACCAATTGTGGGTAACTTACAGGGCAAGTTTTATACAATAAAAGCTGTATATGTGAGGATCTGCTCATCTTGAAGCAACTAGATCTTAGAAAATTAAGCATTTGAATATGTAGCAGCACATTGATCTTTTAAACAAAAATTTGTAATTAGAGGCCACACACATCCTAAGATCAATACTGATAACTGAAAATATTTTATATAATGGAAACTTATAAATTATATTACATTGAAATATTAGTATTAAATTATTTAACTTATTGCAAGTTTTGTAGGTGTAAGAGAAGTTGAGACATATTCATTCTCTTGTTGAGCACTCCTGGAGTCCCTGTATATTACAGGTAGCATGTAATCAATGGAGAAGTTTTCT</w:t>
      </w:r>
      <w:r>
        <w:rPr>
          <w:rFonts w:cs="Arial" w:ascii="Arial" w:hAnsi="Arial"/>
          <w:b/>
          <w:color w:val="FF0000"/>
          <w:sz w:val="18"/>
          <w:highlight w:val="lightGray"/>
        </w:rPr>
        <w:t>TGACTCAT</w:t>
      </w:r>
      <w:r>
        <w:rPr>
          <w:rFonts w:cs="Arial" w:ascii="Arial" w:hAnsi="Arial"/>
          <w:sz w:val="18"/>
        </w:rPr>
        <w:t>AGAGCATGATGGGGCTGTACAGAGCATGTGTGGAGGGCAAAGAACAAATTACAGGAGTCTGTGTTCTTCCACCATGGTGGTCCTAGGGATCCAATTCAGGTTGTTAGGTTTGGCAGCATGTATGTACCTTTAACCAGTGAGTGCTCTTGCTGGCTTAGAATACATTCATTCTTTGAGCCAGGGCCTCAGAACCTTCCATGTAAACTAGGTTGGTCTCAACACACAGAGATCTGCTTGATTCTGTCTCCCCATTGTTGATTAGAGCTGTGTGTCACCATGCCTAGCTAGGAAGAATAATTTTTGATAAATGCTGATCAAATTAAAGGACGTGCATCACCTTGTTTCAGCATGTTTGTTATCCTACCATGTTCCATTTGTGTTTATTGATGTCTCTATGTCCAGTAGGTCCGTTGCTATCTTGGGAGACTGGTGTCATTTGTGATCTACATGCTTTCTTATTCCTAACATGTATAATAAAGACCTTGAAAGTGAAAATGGAATTTACATTGCAGTCTGCTATTTCATAGTTATTGAAGAGAAATTATTAAATTGTGAATGGTTATATATATAACATATGTTTGTTATCAGAGGGAACTAAGATTGATACATGAAAAGGCTAAGCAATGGTTACATGCTTTCTTGATATCATTTGGGAGTCCTGGAGAAAGGTCATTATAATAGTGCATAGTAACAGATTTGGTGACTATTAAAGAGACATCATTTATTACTAAGACTTTAACAATTGTTCAAAGGCAGAACTGTTTGTGAAATGTCAGTAGTAGATGCCATTGAGATTTAAAAGTTTACAATGTTTGTTATACACAAAAGTTTGAAATATTTATTTAAAATGATTGATACCAAATATCAAATAGTAAATCAATATATTATTTGTGTTTTCAGTATTGTATTAGATGAAATGCTAGTACAAAGTGATGCTTTATTCTCATTGTCATTATAGTCCTGGGTATGCTTTATTATTTTGCTGTGTATTTTATTAGCATTTGAGTGTCTGAAGTGTTGAACATTTTGACCTTCGAGTGACTGATCTTCCCGACAGTATTTATGTTAATGTTACAATCTTAAGAGCTGACCATTCTTTTTGCCTTTCCTGCACTTATGAGGTGGCAGTAAAAGTTTACAAGTTGTGATTCTGTGTGGGGTAGGAAGTATTTATGACCTGTGCTGTGGTTTGATTTGAAGTCATTAGCCTTTTGATTTTCTATTGCAAGAATGTAAAATTGTCATGGAGAATTTGAAAGATAATCTTTCCTGAACAATCTTTATTTTCTTGTTTATATCCTAGTAAGTTAAACTAGTTTTTGAAATGATATTACAGAAGAATAAGCTATAGTTACCCATGGCTGCCCTGGGAAGTCTGTTTCCTTTCATTCCATAACAGAAAAGCAGGAAGCTAGCGCTGGGAAGAAATAGGAAGTCCTGGGTGATTTCTTTGGTTTGGATCATTTCTACTTTGGATACATCTTCACTTGCCTCTGAGTTAATAGAATTCAGTATTTGGGTAAAGAAGATTAGAGGGAAAACTGCCACTTCACTCTATTGCTTGATTTTATACGGAAAGTGTCTTCTAAGAGCAGCAATTCATAGTATTTAACATGTTTATGTAAATGTAATACAACAATGTTTTTGTATTGTTTGTGTTTTTGTTTTTTAGTTTTATTTTTGAGCTAGAATCTCTTAGGGTAGCCTAGGACAGGTAGAAACCTGCTTCAGTTACTCAAAACTACAATTTTTTAAAATTTAATTTCTATTTTTATAACATTTAGTTACTTTAGAAATTTAGATGTTTATATTTGAACTTCAAATGTTGGAAATGTTCAAATCTTGGAAATTAGAGATTGACTTAGCTGATGCTTATATTTTAAATTTTCAAGGTTTGCTCTTATCATTTTTCCTAGTGTCTCACAGTATGTTTTATAGTAAGAGGTTAAATTTTTTTATTTTTAACTATATAAATTATGCTGTTTTGATAAATGATAGTTTTAGGGGTACAGTCAGGCATTTTGTGCTTTTACTGTTTGGTTATATTGCTTTTCGAACTTAGAATAATTATTTGCCACACTTTTGTAGAGTTGAAAGAGTGCTGTGTATTTTACATAGTTTCATAAAATATTTCAATTTTCAGTTACATAGTTTATAAAATATTTTTAAAATTTGTTGAACACTTTTTTAAATGGCTTATATTAAACATCATTTTGTGTATATAAAGAGACTATAATTCTCCAGAGGAGGTATTGTAGTCCTGTAAAATTAGAGCCCAAGATGATAGTTACAACATTCTAATTCATGGTTAATAAACTTCTCTTTCAGACAGCAA</w:t>
      </w:r>
      <w:r>
        <w:rPr>
          <w:rFonts w:cs="Arial" w:ascii="Arial" w:hAnsi="Arial"/>
          <w:sz w:val="18"/>
          <w:highlight w:val="lightGray"/>
        </w:rPr>
        <w:t>ATGGCTACATCTTGTTTTTTCATATTACATCTTCAAGAGGGGATAAATACCTTTATGAACCAGTGTATCCCAAGTAAGTTTATTCACTTTTATTCTTTTAATGCATGGCTTGCATGCTTAGTATTTTTTAAAAAATTGTACTTTGGGTTATCTAAAGTCATTAAGATGTTAAGTTGCCAACATTTCTAAAATGGTGCTTC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. </w:t>
      </w:r>
      <w:r>
        <w:rPr>
          <w:rFonts w:cs="Arial" w:ascii="Arial" w:hAnsi="Arial"/>
          <w:b/>
        </w:rPr>
        <w:t>Fgf20 fibroblast growth factor 20 [ Mus musculus (house mouse) ]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Cs w:val="24"/>
        </w:rPr>
        <w:t>The detailed information about Runx</w:t>
      </w:r>
      <w:r>
        <w:rPr>
          <w:rFonts w:cs="Arial" w:ascii="Arial" w:hAnsi="Arial"/>
          <w:color w:val="000000"/>
          <w:szCs w:val="24"/>
        </w:rPr>
        <w:t>1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at the promoter of </w:t>
      </w:r>
      <w:r>
        <w:rPr>
          <w:rFonts w:cs="Arial" w:ascii="Arial" w:hAnsi="Arial"/>
          <w:b/>
          <w:i/>
          <w:color w:val="000000"/>
          <w:szCs w:val="24"/>
        </w:rPr>
        <w:t>FGF20</w:t>
      </w:r>
      <w:r>
        <w:rPr>
          <w:rFonts w:cs="Arial" w:ascii="Arial" w:hAnsi="Arial"/>
          <w:color w:val="000000"/>
          <w:szCs w:val="24"/>
        </w:rPr>
        <w:t>:</w:t>
      </w:r>
    </w:p>
    <w:p>
      <w:pPr>
        <w:pStyle w:val="Normal"/>
        <w:spacing w:lineRule="exact" w:line="400"/>
        <w:rPr/>
      </w:pPr>
      <w:r>
        <w:rPr>
          <w:rFonts w:cs="Arial" w:ascii="Arial" w:hAnsi="Arial"/>
        </w:rPr>
        <w:t xml:space="preserve">The following sequences in capitals at the promoter of </w:t>
      </w:r>
      <w:r>
        <w:rPr>
          <w:rFonts w:cs="Arial" w:ascii="Arial" w:hAnsi="Arial"/>
          <w:b/>
          <w:i/>
        </w:rPr>
        <w:t>FGF20</w:t>
      </w:r>
      <w:r>
        <w:rPr>
          <w:rFonts w:cs="Arial" w:ascii="Arial" w:hAnsi="Arial"/>
        </w:rPr>
        <w:t xml:space="preserve"> (Gene ID: </w:t>
      </w:r>
      <w:r>
        <w:rPr>
          <w:rFonts w:cs="Arial" w:ascii="Arial" w:hAnsi="Arial"/>
          <w:color w:val="000000"/>
          <w:kern w:val="0"/>
          <w:sz w:val="18"/>
        </w:rPr>
        <w:t>226089</w:t>
      </w:r>
      <w:r>
        <w:rPr>
          <w:rFonts w:cs="Arial" w:ascii="Arial" w:hAnsi="Arial"/>
        </w:rPr>
        <w:t xml:space="preserve">, Chromosome - NC_000074.7, </w:t>
      </w:r>
      <w:r>
        <w:rPr>
          <w:rFonts w:cs="Arial" w:ascii="Arial" w:hAnsi="Arial"/>
          <w:b/>
        </w:rPr>
        <w:t xml:space="preserve">-4000 </w:t>
      </w:r>
      <w:r>
        <w:rPr>
          <w:rFonts w:cs="Arial" w:ascii="Arial" w:hAnsi="Arial"/>
        </w:rPr>
        <w:t xml:space="preserve">bp in capitals ~ </w:t>
      </w:r>
      <w:r>
        <w:rPr>
          <w:rFonts w:cs="Arial" w:ascii="Arial" w:hAnsi="Arial"/>
          <w:b/>
        </w:rPr>
        <w:t>+200</w:t>
      </w:r>
      <w:r>
        <w:rPr>
          <w:rFonts w:cs="Arial" w:ascii="Arial" w:hAnsi="Arial"/>
          <w:b/>
          <w:color w:val="FF0000"/>
        </w:rPr>
        <w:t xml:space="preserve"> </w:t>
      </w:r>
      <w:r>
        <w:rPr>
          <w:rFonts w:cs="Arial" w:ascii="Arial" w:hAnsi="Arial"/>
        </w:rPr>
        <w:t>bp in grey (Transcriptional starting site, TSS)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unx1: primer design for </w:t>
      </w:r>
      <w:r>
        <w:rPr>
          <w:rFonts w:cs="Arial" w:ascii="Arial" w:hAnsi="Arial"/>
          <w:b/>
        </w:rPr>
        <w:t>TCCTCTAGAA</w:t>
      </w:r>
    </w:p>
    <w:p>
      <w:pPr>
        <w:pStyle w:val="Normal"/>
        <w:rPr/>
      </w:pPr>
      <w:r>
        <w:rPr>
          <w:rFonts w:cs="Arial" w:ascii="Arial" w:hAnsi="Arial"/>
        </w:rPr>
        <w:t>C</w:t>
      </w:r>
      <w:r>
        <w:rPr>
          <w:rFonts w:cs="Arial" w:ascii="Arial" w:hAnsi="Arial"/>
        </w:rPr>
        <w:t>andidate primer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 pair 1# (239bp): Forward: </w:t>
      </w:r>
      <w:r>
        <w:rPr>
          <w:rFonts w:cs="Arial" w:ascii="Arial" w:hAnsi="Arial"/>
        </w:rPr>
        <w:t>TGATCACGTGGTGAAAGAAAACG</w:t>
      </w:r>
    </w:p>
    <w:p>
      <w:pPr>
        <w:pStyle w:val="Normal"/>
        <w:ind w:firstLine="2205"/>
        <w:rPr>
          <w:rFonts w:ascii="Arial" w:hAnsi="Arial" w:cs="Arial"/>
        </w:rPr>
      </w:pP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GGCTTGAAAGGGAATTCGAC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Primer pair 2# (239bp): Forward: </w:t>
      </w:r>
      <w:r>
        <w:rPr>
          <w:rFonts w:cs="Arial" w:ascii="Arial" w:hAnsi="Arial"/>
        </w:rPr>
        <w:t>GATCACGTGGTGAAAGAAAACG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sz w:val="18"/>
        </w:rPr>
        <w:t xml:space="preserve">                         </w:t>
      </w:r>
      <w:r>
        <w:rPr>
          <w:rFonts w:cs="Arial" w:ascii="Arial" w:hAnsi="Arial"/>
        </w:rPr>
        <w:t xml:space="preserve">Reverse: </w:t>
      </w:r>
      <w:r>
        <w:rPr>
          <w:rFonts w:cs="Arial" w:ascii="Arial" w:hAnsi="Arial"/>
        </w:rPr>
        <w:t>AGGCTTGAAAGGGAATTCGAC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AGAAAATAACTTGAAGAAGGAGCAATATAACAGAAATGCCACATGAGATTCCTCTACACACCCACTCACACCTTTAAGATGCTTATGTTTAAAAATGGAGGATGCTCACATCTGTGATTGACAGGGGAGCCCACAGTTCATTCTGGGAGATGCCATCCCTGAACAGCTGGTCCTTGGGTAGATAAGAAAGCAAACTGAACAAGCTAGGAGTAAACAATCCAGTAAGCAGCACTCCCCCAAGACTTTTGTGTTAGTTTCGGCCTCCAGGTTCCTGCCTTGAGCTTCTGCCCTGGCTTCTCTGGACAGACTACAAACTATAAGCTGAAATAAACTTTTCTGCCCAAGTTGCTTTGGGTCATAGTATTTTATCATGGCAATAGAATCCCAAGACAGTTAGAAAGTCGTGGGTTAGAAAGGCAGTAAGTGTGGCTTACTGTCATCAGTATTCATAATTTCTTGTACAGAATAAGCAGTTGGGTGACTTCATTCAGGTATAGAAATGTTTAGAAACAGCCGGGCATGGTGGCACATGCCTTTAATCCCAGCACTTGGGTGGCAGAGGCAGGATTTCTGATTTCTGAGGCCAGCCTGGTCTACAGAGTGAATTCCAGGACAGCCAGGGTTACACAGAGAATCCCTGTCTCAAAAAAAGGAAGAAAGAAAGAAAGAAAGAAAGAAAGAAAGAAAGAAAGAAAGAAAGAAAGAAAGAAAGAAAGAAAGAAAGAAATGTTTAGAAATGCACTCATCTAACTTTTAAGGCTAAGATCATATGCAAGGATACCCACCTCTATACTCACAGTTTATGATTTTTAAAAAATGAACACGAGAAAGTATTTGAGAAATCTTATCAATAATAAATGTGCCTTTAGTGAATGTATTAGTTACCTGTTCTATATGTTATAAGACTATGAAATCAGTGGTTTAAAAACAGAATGTGTTATTATTCTGCACTTTCTGTGGGTCAAGCAGTCTATCAGGATTTAAGTGGACCCTCAGCTCAGGGTAGAAGAGTTACAATTTGCAGGTTGCATTCTTGTCTTGAGGCTTGATTGGTTACAATTCACTGAGCTTTTAGTTATTGGCAGATGTTGGTTTCTTGCAGTTGTAGGACTGGGCGTGGCTTTGAACTAGTTATCAACTGGATGCTATTCTTGGCTCCTATAGGCCACCTGAGGCTTCCTGGTACTCTGGCTTTCCCCATCCCGGTGCTTACTTCATTCATTCAGCGAGGAGATTGTCTACTGCTAGCAAATGTACTACAGAAACAGTTTTATGTTGTCTAATTGTCACAGTGTCCCTCACTTTTCTATATTCTATTGCAAGGTAGAAGCTAGCCTGGTCTAATGAGTGAGTTCCCTGGCCAGATAGAGCTACATACAACATCCATTCTTTAAAGAACAAAGGAGGAAGAAAAGGAAATGGAAGATGCTCAAATCTCACCAAATAACCATTAAAAGTTCTTGTTTGGGTTTCGAATCCCAAGCCTAAGTCTCCACAGCCATCTCTGGCAACCCTCCTTTACCTGGTATTAGCTTCGCCTCTGCTTTGGGTTTTCCTTTATATCAGCTCTGAGAACTAGAATCTGGAAGCTTCCCTGTTTTTTTGTTTTGTTTTGTTTTGTTTTGTTTTTTTAAATACCTGCCATGTCAGGAGAAAACCCAGGAAGTCACATTAAAGCCCCAGAAGGGCTTTGTTTGATGTAGTTGGTTGATCCTTTCATTAGATTCTGTGACCAAGATGGTATGTATGATTAATCAACCTTGGACAACTAGCTCTAGAACTAAGTTTAGGATCAATCTGACTTCAACTAGATAAGTGTGAAAGCTTACTATGCATGCTAAAATGTTTAATTATGTAACGAAGAAAATGCTATGGCACTGTATGATGAAGGAGAGATTTTCAGATGGAGGTTCAAGCAACCAAAATACTATTCTAGTTTCTGATGCACCCCCTCCATGCTAACTCCTTTATTCATAAGAATAAAGCACTTGTATTCATTTCCACATCTGCAAAGAATAGATGTCATACCACCAAGTTCCTGAAAATAAGACAAACCAGCTCTACCCAGCATCCCTATTAGAGAAGAAGTCAATGCAGGGAATTGATTTGATGAAAATAAACCTGCTACTCAGCCAGATAGTGAGTTTTAGATATTCATGATACGAAAACAAGACCCCTGAAGCATGAGCCCGGAGGGAAGACTGTAACATCCCACTACTCAACAGCATGAGATGTGGGAAGAACCAGCAAATAAAGAAAGCTCAGAATCCCAGAGAAGGCAGAAACCATTCCCTCAGCTGCATTGTAGAGATTCCATTCCCATCAGAAGCTCGTCCGCTGATTAGGACTCAAGTTTATCACCAAGCTAACATGTGATCAGTGAGTTCAAGGCCAGCCTAGTCTACATAGTAAGCTCTAAATTAGCTAGAGCCACGTAGGCACTGTCTCAAAAGAACCAAAAGATAAAAGAAAAACATGGTGCTTCCCTTACAGAAATCTGTGTGAACAGGTGAGAAGGCAAATGGTCATTCATTCCATACAGATAAAAGTATCTTTGGGATTAAAACATTCCTGAAAAACCTCAACTTATAATTGTCTGGCCTTCAACATCTTTGACATCACCAATGGGACGTCAGGGAGTTTAGATTTCTCGAATGGAAGAGCCTTCATTGATTGTTTGCCTTGTTTACACATTTTGGCCTAGTCAGCTCTTAGCTCCTTCTTGTTGTTTTGAGTCTACCAGAAATTTCACCTCTTTAGAAAAGCTTTCTCTGGACCATCCACCCTCTGAGCCTGTTCTCTCTCCCTCTCCCTCTCCCTCTCCTCCCTCTCCCTCTCCCTCTCCCTCTCCCTCTCCCTCTCCCTCTCCCTCTCCCTCTCCCTCTCCCTCTCCCTCTCAGTGGCTAAAACTTGTTCGGCTGTAGAAGTACATTGCAGTTCACACTTAGAGTGTTTGTTAATTTTTGAGCCCCAGGATGCAGGGATGACTTCCTCTTGGGCATCACACCAATGCATTCTTTGGTACTCTCCACAATGTCTGCTGCGTAGGAATCATTAATGATATTTAATGTAGCCATGAGAAGAACACCAAATTCAGGTAGCTACAACTTTACCATTGTTAATGGAAGTTCTTTCTATGATCACGTGGTGAAAGAAAACGTTTTTCCCCTATATGAAACTAATAAAATAAGTAAACATAAATTGACTATATTATTTGATAACTTCAACATTGTATGTTCTAACTACTAAAGATTTTCCCCAGGGGACTTAGACTTTTCTCATTTTAAAATTG</w:t>
      </w:r>
      <w:r>
        <w:rPr>
          <w:rFonts w:cs="Arial" w:ascii="Arial" w:hAnsi="Arial"/>
          <w:b/>
          <w:color w:val="FF0000"/>
          <w:sz w:val="18"/>
          <w:highlight w:val="lightGray"/>
        </w:rPr>
        <w:t>TCCTCTAGAA</w:t>
      </w:r>
      <w:r>
        <w:rPr>
          <w:rFonts w:cs="Arial" w:ascii="Arial" w:hAnsi="Arial"/>
          <w:sz w:val="18"/>
        </w:rPr>
        <w:t>ATAGAACAGCTCTCACCTGAAAAATCAATGTTATCAAAAACATAAAATGAAAATGTCGAATTCCCTTTCAAGCCTGAGTTAAGTTCAACACAAAGCAATAAAACATTTTTCAAGGCCAAAAGGGACCCATGCTACTTTAGAAGACAAGTGAATGCATAAAACTATAATCTATGCTGTACTTAATTTTTACAAACAAATGAACATTTTATTCTGTGGCTAATAAATTATATAATAATGAAGGCTTCTTTATTTATTCCAAGACTAACACAATGCAATGGCACAAATAAAGGACACTTTGTTGCTCTTTTTGTTTGTTTTATTTTGTATAGTCTTCATATACTAGTAAAAATAAACTCTTTAATAAATAAATATATATAATAAATATTTGTAAATTGAAAAAAGTATAAATAGGTCCATTCTTCTAAAAGAAAAGTCCCATCTCAGTGTGGTGTGGTTTGTAGATCAAAGTCATCTAGTATTTTGATTTTTGTTTTATGTATAACGTTCTAACCTTTCTACAAGGTCCTCAGAATTTATGAGGCAGTAATTATGTCATCTCAATCCACTTCTTCAACATGAAGTATCTATTTTTAAGATAACTGTCCAAGTAAACATTATCCAGAGACATGCGGCGTCAGCAGCAAGGTTCACATTATCCGCAGATGAACTGATTTCAGCATCGTCAGTCTACTGGTAA</w:t>
      </w:r>
      <w:r>
        <w:rPr>
          <w:rFonts w:cs="Arial" w:ascii="Arial" w:hAnsi="Arial"/>
          <w:sz w:val="18"/>
          <w:highlight w:val="lightGray"/>
        </w:rPr>
        <w:t>GACTGAAACAACGTGTCTAAGGAACTACAATCCACTTACGGAGAATGATCTTGCTTTGCTTCAAGTTAATTCCTTACTCTCAATTTTCTTCCCAAATAGAGTCTTTCAGTGAAAAGCAGACTCCCGTAATATCCTGAACGTCTTCTTCGGTGTTATTTAACAGCAGGAACTGTGATTTTTAAACAATGGCTCTAGATTCA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4. Primer designs for gene detec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4492"/>
      </w:tblGrid>
      <w:tr>
        <w:trPr/>
        <w:tc>
          <w:tcPr>
            <w:tcW w:w="3017" w:type="dxa"/>
            <w:tcBorders>
              <w:top w:val="single" w:sz="12" w:space="0" w:color="4472C4"/>
              <w:bottom w:val="single" w:sz="12" w:space="0" w:color="4472C4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4492" w:type="dxa"/>
            <w:tcBorders>
              <w:top w:val="single" w:sz="12" w:space="0" w:color="4472C4"/>
              <w:bottom w:val="single" w:sz="12" w:space="0" w:color="4472C4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rimer pairs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PDH (87bp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NM_001289726.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4492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: GGGTCCCAGCTTAGGTTCATC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: AATCCGTTCACACCGACCTT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812" w:hRule="atLeast"/>
        </w:trPr>
        <w:tc>
          <w:tcPr>
            <w:tcW w:w="3017" w:type="dxa"/>
            <w:tcBorders>
              <w:bottom w:val="single" w:sz="8" w:space="0" w:color="4472C4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T</w:t>
            </w: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PT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9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NM_173764.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RIC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3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NM_001081319.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GF2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9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NM_030610.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2" w:type="dxa"/>
            <w:tcBorders>
              <w:bottom w:val="single" w:sz="8" w:space="0" w:color="4472C4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: GCCAAGTATACAGAGCGAAGA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: CGGTCCCTTAAGCCATAGCAA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: GGTACAGCCGACCTAGTGTG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: CCATTTGCTGTTGACACTGCT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: CGCCGCATGTCTCTGGATAA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: CCATCTCAGTGTGGTGTGG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yle15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0:09:00Z</dcterms:created>
  <dc:creator>Administrator</dc:creator>
  <dc:description/>
  <cp:keywords/>
  <dc:language>en-US</dc:language>
  <cp:lastModifiedBy>Administrator</cp:lastModifiedBy>
  <dcterms:modified xsi:type="dcterms:W3CDTF">2021-09-02T08:52:00Z</dcterms:modified>
  <cp:revision>34</cp:revision>
  <dc:subject/>
  <dc:title/>
</cp:coreProperties>
</file>